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E38" w:rsidRDefault="00A53E38" w:rsidP="00A53E3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Statistic D</w:t>
      </w:r>
      <w:r w:rsidRPr="00A53E38">
        <w:rPr>
          <w:rFonts w:ascii="Times New Roman" w:hAnsi="Times New Roman" w:cs="Times New Roman"/>
          <w:b/>
          <w:bCs/>
          <w:sz w:val="32"/>
          <w:szCs w:val="32"/>
        </w:rPr>
        <w:t xml:space="preserve">ata </w:t>
      </w:r>
    </w:p>
    <w:p w:rsidR="00265B29" w:rsidRPr="00A53E38" w:rsidRDefault="00A53E38" w:rsidP="00A53E3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bCs/>
          <w:sz w:val="32"/>
          <w:szCs w:val="32"/>
        </w:rPr>
        <w:t>on</w:t>
      </w:r>
      <w:proofErr w:type="gramEnd"/>
      <w:r>
        <w:rPr>
          <w:rFonts w:ascii="Times New Roman" w:hAnsi="Times New Roman" w:cs="Times New Roman"/>
          <w:b/>
          <w:bCs/>
          <w:sz w:val="32"/>
          <w:szCs w:val="32"/>
        </w:rPr>
        <w:t xml:space="preserve"> Land Use and Land Use C</w:t>
      </w:r>
      <w:r w:rsidRPr="00A53E38">
        <w:rPr>
          <w:rFonts w:ascii="Times New Roman" w:hAnsi="Times New Roman" w:cs="Times New Roman"/>
          <w:b/>
          <w:bCs/>
          <w:sz w:val="32"/>
          <w:szCs w:val="32"/>
        </w:rPr>
        <w:t>hange</w:t>
      </w:r>
    </w:p>
    <w:p w:rsidR="00D066C8" w:rsidRDefault="00D066C8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066C8" w:rsidRDefault="00D066C8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5F0F" w:rsidRPr="00B95F0F" w:rsidRDefault="00A53E38" w:rsidP="00B95F0F">
      <w:pPr>
        <w:spacing w:after="0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tatistic data shown on tables below are derived from government documents MAF, </w:t>
      </w:r>
      <w:proofErr w:type="spellStart"/>
      <w:r>
        <w:rPr>
          <w:rFonts w:ascii="Times New Roman" w:hAnsi="Times New Roman" w:cs="Times New Roman"/>
          <w:sz w:val="24"/>
          <w:szCs w:val="24"/>
        </w:rPr>
        <w:t>Xayab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FO and DAFOs). The data regards area of different land use system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Xayab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vince and the study area in different year and different districts</w:t>
      </w:r>
      <w:r w:rsidR="00B95F0F">
        <w:rPr>
          <w:rFonts w:ascii="Times New Roman" w:hAnsi="Times New Roman" w:cs="Times New Roman"/>
          <w:sz w:val="24"/>
          <w:szCs w:val="24"/>
        </w:rPr>
        <w:t xml:space="preserve"> to supplement the study on the part of “</w:t>
      </w:r>
      <w:r w:rsidR="00B95F0F" w:rsidRPr="00B95F0F">
        <w:rPr>
          <w:rFonts w:ascii="Times New Roman" w:hAnsi="Times New Roman" w:cs="Times New Roman"/>
          <w:sz w:val="24"/>
          <w:szCs w:val="24"/>
        </w:rPr>
        <w:t>Expansion of cash crop cultivation</w:t>
      </w:r>
      <w:r w:rsidR="00B95F0F">
        <w:rPr>
          <w:rFonts w:ascii="Times New Roman" w:hAnsi="Times New Roman" w:cs="Times New Roman"/>
          <w:sz w:val="24"/>
          <w:szCs w:val="24"/>
        </w:rPr>
        <w:t>” of the article.</w:t>
      </w:r>
    </w:p>
    <w:p w:rsidR="00A53E38" w:rsidRDefault="00A53E38" w:rsidP="00B95F0F">
      <w:pPr>
        <w:spacing w:after="0" w:line="24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B95F0F" w:rsidRDefault="00B95F0F" w:rsidP="00D066C8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66C8" w:rsidRPr="00FF7C97" w:rsidRDefault="00D066C8" w:rsidP="00D066C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55C8D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A53E38"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Pr="00FF7C9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gricultural a</w:t>
      </w:r>
      <w:r w:rsidRPr="00FF7C97">
        <w:rPr>
          <w:rFonts w:ascii="Times New Roman" w:hAnsi="Times New Roman" w:cs="Times New Roman"/>
          <w:sz w:val="24"/>
          <w:szCs w:val="24"/>
        </w:rPr>
        <w:t>rea of ma</w:t>
      </w:r>
      <w:r>
        <w:rPr>
          <w:rFonts w:ascii="Times New Roman" w:hAnsi="Times New Roman" w:cs="Times New Roman"/>
          <w:sz w:val="24"/>
          <w:szCs w:val="24"/>
        </w:rPr>
        <w:t xml:space="preserve">in crop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Xayab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vince from 1976 to</w:t>
      </w:r>
      <w:r w:rsidRPr="00FF7C97">
        <w:rPr>
          <w:rFonts w:ascii="Times New Roman" w:hAnsi="Times New Roman" w:cs="Times New Roman"/>
          <w:sz w:val="24"/>
          <w:szCs w:val="24"/>
        </w:rPr>
        <w:t xml:space="preserve"> 2010 </w:t>
      </w:r>
    </w:p>
    <w:p w:rsidR="00D066C8" w:rsidRPr="00FF7C97" w:rsidRDefault="00D066C8" w:rsidP="00D066C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4"/>
        <w:gridCol w:w="1386"/>
        <w:gridCol w:w="983"/>
        <w:gridCol w:w="984"/>
        <w:gridCol w:w="984"/>
        <w:gridCol w:w="984"/>
        <w:gridCol w:w="925"/>
        <w:gridCol w:w="900"/>
        <w:gridCol w:w="1127"/>
      </w:tblGrid>
      <w:tr w:rsidR="00D066C8" w:rsidRPr="00FF7C97" w:rsidTr="00542C0C">
        <w:tc>
          <w:tcPr>
            <w:tcW w:w="594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86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p</w:t>
            </w: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3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76</w:t>
            </w:r>
          </w:p>
        </w:tc>
        <w:tc>
          <w:tcPr>
            <w:tcW w:w="984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85</w:t>
            </w:r>
          </w:p>
        </w:tc>
        <w:tc>
          <w:tcPr>
            <w:tcW w:w="984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5</w:t>
            </w:r>
          </w:p>
        </w:tc>
        <w:tc>
          <w:tcPr>
            <w:tcW w:w="984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925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900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127" w:type="dxa"/>
            <w:shd w:val="clear" w:color="auto" w:fill="E6E6E6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</w:tr>
      <w:tr w:rsidR="00D066C8" w:rsidRPr="00FF7C97" w:rsidTr="00542C0C">
        <w:tc>
          <w:tcPr>
            <w:tcW w:w="59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Paddy field</w:t>
            </w:r>
          </w:p>
        </w:tc>
        <w:tc>
          <w:tcPr>
            <w:tcW w:w="983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1,475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3,765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7,994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1,530</w:t>
            </w:r>
          </w:p>
        </w:tc>
        <w:tc>
          <w:tcPr>
            <w:tcW w:w="925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1,615</w:t>
            </w:r>
          </w:p>
        </w:tc>
        <w:tc>
          <w:tcPr>
            <w:tcW w:w="900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5,035</w:t>
            </w:r>
          </w:p>
        </w:tc>
        <w:tc>
          <w:tcPr>
            <w:tcW w:w="1127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30,705</w:t>
            </w:r>
          </w:p>
        </w:tc>
      </w:tr>
      <w:tr w:rsidR="00D066C8" w:rsidRPr="00FF7C97" w:rsidTr="00542C0C">
        <w:tc>
          <w:tcPr>
            <w:tcW w:w="59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6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Upland rice</w:t>
            </w:r>
          </w:p>
        </w:tc>
        <w:tc>
          <w:tcPr>
            <w:tcW w:w="983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4,241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0,056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4,015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4,125</w:t>
            </w:r>
          </w:p>
        </w:tc>
        <w:tc>
          <w:tcPr>
            <w:tcW w:w="925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7,029</w:t>
            </w:r>
          </w:p>
        </w:tc>
        <w:tc>
          <w:tcPr>
            <w:tcW w:w="900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4,960</w:t>
            </w:r>
          </w:p>
        </w:tc>
        <w:tc>
          <w:tcPr>
            <w:tcW w:w="1127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4,329</w:t>
            </w:r>
          </w:p>
        </w:tc>
      </w:tr>
      <w:tr w:rsidR="00D066C8" w:rsidRPr="00FF7C97" w:rsidTr="00542C0C">
        <w:tc>
          <w:tcPr>
            <w:tcW w:w="59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6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983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,836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,650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,347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5,586</w:t>
            </w:r>
          </w:p>
        </w:tc>
        <w:tc>
          <w:tcPr>
            <w:tcW w:w="925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6,080</w:t>
            </w:r>
          </w:p>
        </w:tc>
        <w:tc>
          <w:tcPr>
            <w:tcW w:w="900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0,095</w:t>
            </w:r>
          </w:p>
        </w:tc>
        <w:tc>
          <w:tcPr>
            <w:tcW w:w="1127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62,535</w:t>
            </w:r>
          </w:p>
        </w:tc>
      </w:tr>
      <w:tr w:rsidR="00D066C8" w:rsidRPr="00FF7C97" w:rsidTr="00542C0C">
        <w:tc>
          <w:tcPr>
            <w:tcW w:w="59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6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nut</w:t>
            </w:r>
          </w:p>
        </w:tc>
        <w:tc>
          <w:tcPr>
            <w:tcW w:w="983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,512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,439</w:t>
            </w:r>
          </w:p>
        </w:tc>
        <w:tc>
          <w:tcPr>
            <w:tcW w:w="925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,662</w:t>
            </w:r>
          </w:p>
        </w:tc>
        <w:tc>
          <w:tcPr>
            <w:tcW w:w="900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,320</w:t>
            </w:r>
          </w:p>
        </w:tc>
        <w:tc>
          <w:tcPr>
            <w:tcW w:w="1127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3,700</w:t>
            </w:r>
          </w:p>
        </w:tc>
      </w:tr>
      <w:tr w:rsidR="00D066C8" w:rsidRPr="00FF7C97" w:rsidTr="00542C0C">
        <w:tc>
          <w:tcPr>
            <w:tcW w:w="59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6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983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5,155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925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27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066C8" w:rsidRPr="00FF7C97" w:rsidTr="00542C0C">
        <w:tc>
          <w:tcPr>
            <w:tcW w:w="59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6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983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00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45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557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049</w:t>
            </w:r>
          </w:p>
        </w:tc>
        <w:tc>
          <w:tcPr>
            <w:tcW w:w="925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477</w:t>
            </w:r>
          </w:p>
        </w:tc>
        <w:tc>
          <w:tcPr>
            <w:tcW w:w="900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78</w:t>
            </w:r>
          </w:p>
        </w:tc>
        <w:tc>
          <w:tcPr>
            <w:tcW w:w="1127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125</w:t>
            </w:r>
          </w:p>
        </w:tc>
      </w:tr>
      <w:tr w:rsidR="00D066C8" w:rsidRPr="00FF7C97" w:rsidTr="00542C0C">
        <w:tc>
          <w:tcPr>
            <w:tcW w:w="59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83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,764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,510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,580</w:t>
            </w:r>
          </w:p>
        </w:tc>
        <w:tc>
          <w:tcPr>
            <w:tcW w:w="984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,582</w:t>
            </w:r>
          </w:p>
        </w:tc>
        <w:tc>
          <w:tcPr>
            <w:tcW w:w="925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,022</w:t>
            </w:r>
          </w:p>
        </w:tc>
        <w:tc>
          <w:tcPr>
            <w:tcW w:w="900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,363</w:t>
            </w:r>
          </w:p>
        </w:tc>
        <w:tc>
          <w:tcPr>
            <w:tcW w:w="1127" w:type="dxa"/>
            <w:shd w:val="clear" w:color="auto" w:fill="auto"/>
          </w:tcPr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066C8" w:rsidRPr="00FF7C97" w:rsidRDefault="00D066C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9,434</w:t>
            </w:r>
          </w:p>
        </w:tc>
      </w:tr>
    </w:tbl>
    <w:p w:rsidR="00D066C8" w:rsidRDefault="00D066C8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3E38" w:rsidRDefault="00A53E38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t:</w:t>
      </w:r>
      <w:r>
        <w:rPr>
          <w:rFonts w:ascii="Times New Roman" w:hAnsi="Times New Roman" w:cs="Times New Roman"/>
          <w:sz w:val="24"/>
          <w:szCs w:val="24"/>
        </w:rPr>
        <w:tab/>
        <w:t>Hectare</w:t>
      </w:r>
    </w:p>
    <w:p w:rsidR="00D066C8" w:rsidRDefault="00A53E38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of input data: MAF (2012)</w:t>
      </w:r>
    </w:p>
    <w:p w:rsidR="00A53E38" w:rsidRDefault="00A53E38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3E38" w:rsidRDefault="00A53E38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2C0C" w:rsidRPr="00542C0C" w:rsidRDefault="00542C0C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2C0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53E3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55C8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53E38">
        <w:rPr>
          <w:rFonts w:ascii="Times New Roman" w:hAnsi="Times New Roman" w:cs="Times New Roman"/>
          <w:b/>
          <w:bCs/>
          <w:sz w:val="24"/>
          <w:szCs w:val="24"/>
        </w:rPr>
        <w:t>-2</w:t>
      </w:r>
      <w:r w:rsidRPr="00542C0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42C0C">
        <w:rPr>
          <w:rFonts w:ascii="Times New Roman" w:hAnsi="Times New Roman" w:cs="Times New Roman"/>
          <w:sz w:val="24"/>
          <w:szCs w:val="24"/>
        </w:rPr>
        <w:t xml:space="preserve"> Change in area of main crops in the study area from 2006 to 2011</w:t>
      </w:r>
    </w:p>
    <w:p w:rsidR="00542C0C" w:rsidRDefault="00542C0C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4"/>
        <w:gridCol w:w="1958"/>
        <w:gridCol w:w="1134"/>
        <w:gridCol w:w="1134"/>
        <w:gridCol w:w="1134"/>
        <w:gridCol w:w="1134"/>
        <w:gridCol w:w="1134"/>
      </w:tblGrid>
      <w:tr w:rsidR="00B6560D" w:rsidRPr="00FF7C97" w:rsidTr="00A53E38">
        <w:tc>
          <w:tcPr>
            <w:tcW w:w="594" w:type="dxa"/>
            <w:shd w:val="clear" w:color="auto" w:fill="E6E6E6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958" w:type="dxa"/>
            <w:shd w:val="clear" w:color="auto" w:fill="E6E6E6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p</w:t>
            </w:r>
          </w:p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6E6E6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1134" w:type="dxa"/>
            <w:shd w:val="clear" w:color="auto" w:fill="E6E6E6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134" w:type="dxa"/>
            <w:shd w:val="clear" w:color="auto" w:fill="E6E6E6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1134" w:type="dxa"/>
            <w:shd w:val="clear" w:color="auto" w:fill="E6E6E6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134" w:type="dxa"/>
            <w:shd w:val="clear" w:color="auto" w:fill="E6E6E6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</w:tr>
      <w:tr w:rsidR="00B6560D" w:rsidRPr="00FF7C97" w:rsidTr="00A53E38">
        <w:tc>
          <w:tcPr>
            <w:tcW w:w="594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8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560D" w:rsidRPr="00FF7C97" w:rsidRDefault="00B6560D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Paddy field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ACA" w:rsidRPr="00FF7C97" w:rsidRDefault="001D391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.6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391A" w:rsidRPr="00FF7C97" w:rsidRDefault="00B644D0" w:rsidP="00B644D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.6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560D" w:rsidRPr="00FF7C97" w:rsidRDefault="001828C6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1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44D0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.8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7ACA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.7</w:t>
            </w:r>
          </w:p>
        </w:tc>
      </w:tr>
      <w:tr w:rsidR="00B6560D" w:rsidRPr="00FF7C97" w:rsidTr="00A53E38">
        <w:tc>
          <w:tcPr>
            <w:tcW w:w="594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58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Upland rice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1D391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</w:tr>
      <w:tr w:rsidR="00B6560D" w:rsidRPr="00FF7C97" w:rsidTr="00A53E38">
        <w:tc>
          <w:tcPr>
            <w:tcW w:w="594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58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1D391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.1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.3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.7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.5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.7</w:t>
            </w:r>
          </w:p>
        </w:tc>
      </w:tr>
      <w:tr w:rsidR="00B6560D" w:rsidRPr="00FF7C97" w:rsidTr="00A53E38">
        <w:tc>
          <w:tcPr>
            <w:tcW w:w="594" w:type="dxa"/>
            <w:shd w:val="clear" w:color="auto" w:fill="auto"/>
          </w:tcPr>
          <w:p w:rsidR="00B6560D" w:rsidRPr="00FF7C97" w:rsidRDefault="001D391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58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’s tear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1D391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</w:tr>
      <w:tr w:rsidR="00B6560D" w:rsidRPr="00FF7C97" w:rsidTr="00A53E38">
        <w:tc>
          <w:tcPr>
            <w:tcW w:w="594" w:type="dxa"/>
            <w:shd w:val="clear" w:color="auto" w:fill="auto"/>
          </w:tcPr>
          <w:p w:rsidR="00B6560D" w:rsidRDefault="001D391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58" w:type="dxa"/>
            <w:shd w:val="clear" w:color="auto" w:fill="auto"/>
          </w:tcPr>
          <w:p w:rsidR="00B6560D" w:rsidRDefault="00BA7ACA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ash crops</w:t>
            </w:r>
          </w:p>
        </w:tc>
        <w:tc>
          <w:tcPr>
            <w:tcW w:w="1134" w:type="dxa"/>
            <w:shd w:val="clear" w:color="auto" w:fill="auto"/>
          </w:tcPr>
          <w:p w:rsidR="00B6560D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134" w:type="dxa"/>
            <w:shd w:val="clear" w:color="auto" w:fill="auto"/>
          </w:tcPr>
          <w:p w:rsidR="00B6560D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134" w:type="dxa"/>
            <w:shd w:val="clear" w:color="auto" w:fill="auto"/>
          </w:tcPr>
          <w:p w:rsidR="00B6560D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134" w:type="dxa"/>
            <w:shd w:val="clear" w:color="auto" w:fill="auto"/>
          </w:tcPr>
          <w:p w:rsidR="00B6560D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134" w:type="dxa"/>
            <w:shd w:val="clear" w:color="auto" w:fill="auto"/>
          </w:tcPr>
          <w:p w:rsidR="00B6560D" w:rsidRDefault="001D391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BA7ACA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B6560D" w:rsidRPr="00FF7C97" w:rsidTr="00A53E38">
        <w:tc>
          <w:tcPr>
            <w:tcW w:w="594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58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rops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D55B8E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644D0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4" w:type="dxa"/>
            <w:shd w:val="clear" w:color="auto" w:fill="auto"/>
          </w:tcPr>
          <w:p w:rsidR="00B6560D" w:rsidRPr="00FF7C97" w:rsidRDefault="00BA7ACA" w:rsidP="00D55B8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B6560D" w:rsidRPr="00FF7C97" w:rsidTr="00A53E38">
        <w:tc>
          <w:tcPr>
            <w:tcW w:w="594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</w:tcPr>
          <w:p w:rsidR="00B6560D" w:rsidRPr="00FF7C97" w:rsidRDefault="00B6560D" w:rsidP="00D55B8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560D" w:rsidRPr="00FF7C97" w:rsidRDefault="00B6560D" w:rsidP="00D55B8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C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1D391A" w:rsidRDefault="001D391A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FF7C97" w:rsidRDefault="00B644D0" w:rsidP="001D391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7.3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44D0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.0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FF7C97" w:rsidRDefault="001828C6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3.3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FF7C97" w:rsidRDefault="00D55B8E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  <w:r w:rsidR="00B64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:rsidR="00B6560D" w:rsidRDefault="00B6560D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FF7C97" w:rsidRDefault="00B644D0" w:rsidP="00D55B8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BA7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BA7A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</w:t>
            </w:r>
          </w:p>
        </w:tc>
      </w:tr>
    </w:tbl>
    <w:p w:rsidR="00542C0C" w:rsidRDefault="00542C0C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3E38" w:rsidRPr="00293852" w:rsidRDefault="00A53E38" w:rsidP="00A53E3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of input data: DAFOs (2012</w:t>
      </w:r>
      <w:r w:rsidRPr="00293852">
        <w:rPr>
          <w:rFonts w:ascii="Times New Roman" w:hAnsi="Times New Roman" w:cs="Times New Roman"/>
          <w:sz w:val="24"/>
          <w:szCs w:val="24"/>
        </w:rPr>
        <w:t>)</w:t>
      </w:r>
    </w:p>
    <w:p w:rsidR="00542C0C" w:rsidRDefault="00542C0C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01DCB" w:rsidRPr="00293852" w:rsidRDefault="00701DCB" w:rsidP="00701DC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38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55C8D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A53E38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3(1)</w:t>
      </w:r>
      <w:r w:rsidRPr="002938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93852">
        <w:rPr>
          <w:rFonts w:ascii="Times New Roman" w:hAnsi="Times New Roman" w:cs="Times New Roman"/>
          <w:sz w:val="24"/>
          <w:szCs w:val="24"/>
        </w:rPr>
        <w:t xml:space="preserve">Area of </w:t>
      </w:r>
      <w:r>
        <w:rPr>
          <w:rFonts w:ascii="Times New Roman" w:hAnsi="Times New Roman" w:cs="Times New Roman"/>
          <w:sz w:val="24"/>
          <w:szCs w:val="24"/>
        </w:rPr>
        <w:t xml:space="preserve">main </w:t>
      </w:r>
      <w:r w:rsidRPr="00293852">
        <w:rPr>
          <w:rFonts w:ascii="Times New Roman" w:hAnsi="Times New Roman" w:cs="Times New Roman"/>
          <w:sz w:val="24"/>
          <w:szCs w:val="24"/>
        </w:rPr>
        <w:t>agricultur</w:t>
      </w:r>
      <w:r>
        <w:rPr>
          <w:rFonts w:ascii="Times New Roman" w:hAnsi="Times New Roman" w:cs="Times New Roman"/>
          <w:sz w:val="24"/>
          <w:szCs w:val="24"/>
        </w:rPr>
        <w:t>al land use systems at the district level</w:t>
      </w:r>
      <w:r w:rsidRPr="00293852">
        <w:rPr>
          <w:rFonts w:ascii="Times New Roman" w:hAnsi="Times New Roman" w:cs="Times New Roman"/>
          <w:sz w:val="24"/>
          <w:szCs w:val="24"/>
        </w:rPr>
        <w:t xml:space="preserve"> in 2008</w:t>
      </w:r>
      <w:r w:rsidRPr="00293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01DCB" w:rsidRPr="00293852" w:rsidRDefault="00701DCB" w:rsidP="00701D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8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1418"/>
        <w:gridCol w:w="850"/>
        <w:gridCol w:w="993"/>
        <w:gridCol w:w="850"/>
        <w:gridCol w:w="992"/>
        <w:gridCol w:w="1134"/>
        <w:gridCol w:w="939"/>
        <w:gridCol w:w="1080"/>
      </w:tblGrid>
      <w:tr w:rsidR="00542C0C" w:rsidRPr="00293852" w:rsidTr="00542C0C">
        <w:tc>
          <w:tcPr>
            <w:tcW w:w="567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85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dy rice</w:t>
            </w:r>
          </w:p>
        </w:tc>
        <w:tc>
          <w:tcPr>
            <w:tcW w:w="993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land rice</w:t>
            </w:r>
          </w:p>
        </w:tc>
        <w:tc>
          <w:tcPr>
            <w:tcW w:w="85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ze</w:t>
            </w:r>
          </w:p>
        </w:tc>
        <w:tc>
          <w:tcPr>
            <w:tcW w:w="992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b’s tear</w:t>
            </w:r>
          </w:p>
        </w:tc>
        <w:tc>
          <w:tcPr>
            <w:tcW w:w="1134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sava</w:t>
            </w:r>
          </w:p>
        </w:tc>
        <w:tc>
          <w:tcPr>
            <w:tcW w:w="939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s </w:t>
            </w:r>
          </w:p>
        </w:tc>
        <w:tc>
          <w:tcPr>
            <w:tcW w:w="108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gri. Land</w:t>
            </w:r>
          </w:p>
        </w:tc>
      </w:tr>
      <w:tr w:rsidR="00542C0C" w:rsidRPr="00293852" w:rsidTr="00542C0C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13811511"/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D55B8E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5B8E" w:rsidRPr="00D55B8E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8E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2.3</w:t>
            </w:r>
          </w:p>
        </w:tc>
      </w:tr>
      <w:tr w:rsidR="00542C0C" w:rsidRPr="00293852" w:rsidTr="00542C0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3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</w:tcPr>
          <w:p w:rsidR="00542C0C" w:rsidRPr="00D55B8E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8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6</w:t>
            </w:r>
          </w:p>
        </w:tc>
      </w:tr>
      <w:tr w:rsidR="00542C0C" w:rsidRPr="00293852" w:rsidTr="00542C0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93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</w:tcPr>
          <w:p w:rsidR="00542C0C" w:rsidRPr="00D55B8E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8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.5</w:t>
            </w:r>
          </w:p>
        </w:tc>
      </w:tr>
      <w:tr w:rsidR="00542C0C" w:rsidRPr="00293852" w:rsidTr="00542C0C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D55B8E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8E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1.8</w:t>
            </w:r>
          </w:p>
        </w:tc>
      </w:tr>
      <w:tr w:rsidR="00542C0C" w:rsidRPr="00293852" w:rsidTr="00542C0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993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</w:tcPr>
          <w:p w:rsidR="00542C0C" w:rsidRPr="00D55B8E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8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.3</w:t>
            </w:r>
          </w:p>
        </w:tc>
      </w:tr>
      <w:tr w:rsidR="00542C0C" w:rsidRPr="00293852" w:rsidTr="00542C0C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D55B8E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8E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5.8</w:t>
            </w:r>
          </w:p>
        </w:tc>
      </w:tr>
      <w:tr w:rsidR="00542C0C" w:rsidRPr="00293852" w:rsidTr="00542C0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993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</w:tcPr>
          <w:p w:rsidR="00542C0C" w:rsidRPr="00D55B8E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5B8E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.0</w:t>
            </w:r>
          </w:p>
        </w:tc>
      </w:tr>
      <w:bookmarkEnd w:id="0"/>
      <w:tr w:rsidR="00542C0C" w:rsidRPr="00293852" w:rsidTr="00542C0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1.1</w:t>
            </w:r>
          </w:p>
        </w:tc>
        <w:tc>
          <w:tcPr>
            <w:tcW w:w="993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0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5.7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4</w:t>
            </w:r>
          </w:p>
        </w:tc>
        <w:tc>
          <w:tcPr>
            <w:tcW w:w="1134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  <w:tc>
          <w:tcPr>
            <w:tcW w:w="939" w:type="dxa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1</w:t>
            </w:r>
          </w:p>
        </w:tc>
        <w:tc>
          <w:tcPr>
            <w:tcW w:w="1080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3.3</w:t>
            </w:r>
          </w:p>
        </w:tc>
      </w:tr>
    </w:tbl>
    <w:p w:rsidR="00701DCB" w:rsidRPr="00293852" w:rsidRDefault="00701DCB" w:rsidP="00701DC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01DCB" w:rsidRPr="00293852" w:rsidRDefault="00D55B8E" w:rsidP="00701DC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Unit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="00701DCB" w:rsidRPr="00293852">
        <w:rPr>
          <w:rFonts w:ascii="Times New Roman" w:hAnsi="Times New Roman" w:cs="Times New Roman"/>
          <w:sz w:val="24"/>
          <w:szCs w:val="24"/>
        </w:rPr>
        <w:t>km</w:t>
      </w:r>
      <w:r w:rsidR="00701DCB" w:rsidRPr="00293852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701DCB" w:rsidRPr="00293852" w:rsidRDefault="00701DCB" w:rsidP="00701DC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93852">
        <w:rPr>
          <w:rFonts w:ascii="Times New Roman" w:hAnsi="Times New Roman" w:cs="Times New Roman"/>
          <w:sz w:val="24"/>
          <w:szCs w:val="24"/>
        </w:rPr>
        <w:t>Source of input data:</w:t>
      </w:r>
      <w:r w:rsidRPr="00293852">
        <w:rPr>
          <w:rFonts w:ascii="Times New Roman" w:hAnsi="Times New Roman" w:cs="Times New Roman"/>
          <w:sz w:val="24"/>
          <w:szCs w:val="24"/>
        </w:rPr>
        <w:tab/>
        <w:t>PAFO (2008), DAFOs (2008)</w:t>
      </w:r>
    </w:p>
    <w:p w:rsidR="00701DCB" w:rsidRDefault="00701DCB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01DCB" w:rsidRDefault="00701DCB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01DCB" w:rsidRPr="00293852" w:rsidRDefault="00701DCB" w:rsidP="00701DC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385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55C8D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A53E38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3(2)</w:t>
      </w:r>
      <w:r w:rsidRPr="002938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29385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main </w:t>
      </w:r>
      <w:r w:rsidRPr="00293852">
        <w:rPr>
          <w:rFonts w:ascii="Times New Roman" w:hAnsi="Times New Roman" w:cs="Times New Roman"/>
          <w:sz w:val="24"/>
          <w:szCs w:val="24"/>
        </w:rPr>
        <w:t>agricultur</w:t>
      </w:r>
      <w:r>
        <w:rPr>
          <w:rFonts w:ascii="Times New Roman" w:hAnsi="Times New Roman" w:cs="Times New Roman"/>
          <w:sz w:val="24"/>
          <w:szCs w:val="24"/>
        </w:rPr>
        <w:t>al land use systems at the district level</w:t>
      </w:r>
      <w:r w:rsidRPr="00293852">
        <w:rPr>
          <w:rFonts w:ascii="Times New Roman" w:hAnsi="Times New Roman" w:cs="Times New Roman"/>
          <w:sz w:val="24"/>
          <w:szCs w:val="24"/>
        </w:rPr>
        <w:t xml:space="preserve"> in 2008</w:t>
      </w:r>
      <w:r w:rsidRPr="002938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01DCB" w:rsidRPr="00293852" w:rsidRDefault="00701DCB" w:rsidP="00701D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8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1418"/>
        <w:gridCol w:w="992"/>
        <w:gridCol w:w="992"/>
        <w:gridCol w:w="851"/>
        <w:gridCol w:w="850"/>
        <w:gridCol w:w="1134"/>
        <w:gridCol w:w="939"/>
        <w:gridCol w:w="1080"/>
      </w:tblGrid>
      <w:tr w:rsidR="00542C0C" w:rsidRPr="00293852" w:rsidTr="00B6560D">
        <w:tc>
          <w:tcPr>
            <w:tcW w:w="567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992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dy rice</w:t>
            </w:r>
          </w:p>
        </w:tc>
        <w:tc>
          <w:tcPr>
            <w:tcW w:w="992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land rice</w:t>
            </w:r>
          </w:p>
        </w:tc>
        <w:tc>
          <w:tcPr>
            <w:tcW w:w="851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ze</w:t>
            </w:r>
          </w:p>
        </w:tc>
        <w:tc>
          <w:tcPr>
            <w:tcW w:w="85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b’s tear</w:t>
            </w:r>
          </w:p>
        </w:tc>
        <w:tc>
          <w:tcPr>
            <w:tcW w:w="1134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sava</w:t>
            </w:r>
          </w:p>
        </w:tc>
        <w:tc>
          <w:tcPr>
            <w:tcW w:w="939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s </w:t>
            </w:r>
          </w:p>
        </w:tc>
        <w:tc>
          <w:tcPr>
            <w:tcW w:w="108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gri. Land</w:t>
            </w:r>
          </w:p>
        </w:tc>
      </w:tr>
      <w:tr w:rsidR="00542C0C" w:rsidRPr="00293852" w:rsidTr="00B6560D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B6560D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B6560D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B6560D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B6560D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B6560D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B6560D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B6560D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92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293852" w:rsidRDefault="00B6560D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293852" w:rsidRDefault="00B6560D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293852" w:rsidRDefault="00B6560D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850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293852" w:rsidRDefault="00B6560D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55B8E" w:rsidRPr="00293852" w:rsidRDefault="00D55B8E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B6560D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</w:tbl>
    <w:p w:rsidR="00701DCB" w:rsidRDefault="00701DCB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2C0C" w:rsidRDefault="00542C0C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6560D" w:rsidRDefault="00B6560D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6560D" w:rsidRDefault="00B6560D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6560D" w:rsidRDefault="00B6560D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6560D" w:rsidRDefault="00B6560D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6560D" w:rsidRDefault="00B6560D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6560D" w:rsidRDefault="00B6560D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42C0C" w:rsidRPr="00293852" w:rsidRDefault="00542C0C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385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55C8D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="00A53E38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4(1)</w:t>
      </w:r>
      <w:r w:rsidRPr="002938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93852">
        <w:rPr>
          <w:rFonts w:ascii="Times New Roman" w:hAnsi="Times New Roman" w:cs="Times New Roman"/>
          <w:sz w:val="24"/>
          <w:szCs w:val="24"/>
        </w:rPr>
        <w:t xml:space="preserve">Area of </w:t>
      </w:r>
      <w:r>
        <w:rPr>
          <w:rFonts w:ascii="Times New Roman" w:hAnsi="Times New Roman" w:cs="Times New Roman"/>
          <w:sz w:val="24"/>
          <w:szCs w:val="24"/>
        </w:rPr>
        <w:t xml:space="preserve">main </w:t>
      </w:r>
      <w:r w:rsidRPr="00293852">
        <w:rPr>
          <w:rFonts w:ascii="Times New Roman" w:hAnsi="Times New Roman" w:cs="Times New Roman"/>
          <w:sz w:val="24"/>
          <w:szCs w:val="24"/>
        </w:rPr>
        <w:t>agricultur</w:t>
      </w:r>
      <w:r>
        <w:rPr>
          <w:rFonts w:ascii="Times New Roman" w:hAnsi="Times New Roman" w:cs="Times New Roman"/>
          <w:sz w:val="24"/>
          <w:szCs w:val="24"/>
        </w:rPr>
        <w:t>al land use systems at the district level in 2011</w:t>
      </w:r>
    </w:p>
    <w:p w:rsidR="00542C0C" w:rsidRPr="00293852" w:rsidRDefault="00542C0C" w:rsidP="00542C0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8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1418"/>
        <w:gridCol w:w="992"/>
        <w:gridCol w:w="992"/>
        <w:gridCol w:w="851"/>
        <w:gridCol w:w="850"/>
        <w:gridCol w:w="1134"/>
        <w:gridCol w:w="939"/>
        <w:gridCol w:w="1080"/>
      </w:tblGrid>
      <w:tr w:rsidR="00542C0C" w:rsidRPr="00293852" w:rsidTr="006845CC">
        <w:tc>
          <w:tcPr>
            <w:tcW w:w="567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992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dy rice</w:t>
            </w:r>
          </w:p>
        </w:tc>
        <w:tc>
          <w:tcPr>
            <w:tcW w:w="992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land rice</w:t>
            </w:r>
          </w:p>
        </w:tc>
        <w:tc>
          <w:tcPr>
            <w:tcW w:w="851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ze</w:t>
            </w:r>
          </w:p>
        </w:tc>
        <w:tc>
          <w:tcPr>
            <w:tcW w:w="85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b’s tear</w:t>
            </w:r>
          </w:p>
        </w:tc>
        <w:tc>
          <w:tcPr>
            <w:tcW w:w="1134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sava</w:t>
            </w:r>
          </w:p>
        </w:tc>
        <w:tc>
          <w:tcPr>
            <w:tcW w:w="939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s </w:t>
            </w:r>
          </w:p>
        </w:tc>
        <w:tc>
          <w:tcPr>
            <w:tcW w:w="108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gri. Land</w:t>
            </w:r>
          </w:p>
        </w:tc>
      </w:tr>
      <w:tr w:rsidR="00542C0C" w:rsidRPr="00293852" w:rsidTr="006845CC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243C21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C2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7</w:t>
            </w:r>
          </w:p>
        </w:tc>
      </w:tr>
      <w:tr w:rsidR="00542C0C" w:rsidRPr="00293852" w:rsidTr="006845C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80" w:type="dxa"/>
            <w:shd w:val="clear" w:color="auto" w:fill="auto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542C0C" w:rsidRPr="00293852" w:rsidTr="006845C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9" w:type="dxa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80" w:type="dxa"/>
            <w:shd w:val="clear" w:color="auto" w:fill="auto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7</w:t>
            </w:r>
          </w:p>
        </w:tc>
      </w:tr>
      <w:tr w:rsidR="00542C0C" w:rsidRPr="00293852" w:rsidTr="006845CC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.9</w:t>
            </w:r>
          </w:p>
        </w:tc>
      </w:tr>
      <w:tr w:rsidR="00542C0C" w:rsidRPr="00293852" w:rsidTr="006845C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shd w:val="clear" w:color="auto" w:fill="auto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</w:tr>
      <w:tr w:rsidR="00542C0C" w:rsidRPr="00293852" w:rsidTr="006845CC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.6</w:t>
            </w:r>
          </w:p>
        </w:tc>
      </w:tr>
      <w:tr w:rsidR="00542C0C" w:rsidRPr="00293852" w:rsidTr="006845C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39" w:type="dxa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80" w:type="dxa"/>
            <w:shd w:val="clear" w:color="auto" w:fill="auto"/>
          </w:tcPr>
          <w:p w:rsidR="00542C0C" w:rsidRPr="00243C21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</w:tr>
      <w:tr w:rsidR="00542C0C" w:rsidRPr="00293852" w:rsidTr="006845CC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F613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3.8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F613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.2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F613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8.8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F613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.1</w:t>
            </w:r>
          </w:p>
        </w:tc>
        <w:tc>
          <w:tcPr>
            <w:tcW w:w="1134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F6138" w:rsidRPr="00293852" w:rsidRDefault="005F613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3</w:t>
            </w:r>
          </w:p>
        </w:tc>
        <w:tc>
          <w:tcPr>
            <w:tcW w:w="939" w:type="dxa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F6138" w:rsidRPr="00293852" w:rsidRDefault="005F613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3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F6138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9.5</w:t>
            </w:r>
          </w:p>
        </w:tc>
      </w:tr>
    </w:tbl>
    <w:p w:rsidR="00542C0C" w:rsidRPr="00293852" w:rsidRDefault="00542C0C" w:rsidP="00542C0C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42C0C" w:rsidRPr="00293852" w:rsidRDefault="00243C21" w:rsidP="00542C0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Unit 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</w:r>
      <w:r w:rsidR="00542C0C" w:rsidRPr="00293852">
        <w:rPr>
          <w:rFonts w:ascii="Times New Roman" w:hAnsi="Times New Roman" w:cs="Times New Roman"/>
          <w:sz w:val="24"/>
          <w:szCs w:val="24"/>
        </w:rPr>
        <w:t>km</w:t>
      </w:r>
      <w:r w:rsidR="00542C0C" w:rsidRPr="00293852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542C0C" w:rsidRPr="00293852" w:rsidRDefault="00A53E38" w:rsidP="00542C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of input data: DAFOs (2012</w:t>
      </w:r>
      <w:r w:rsidR="00542C0C" w:rsidRPr="00293852">
        <w:rPr>
          <w:rFonts w:ascii="Times New Roman" w:hAnsi="Times New Roman" w:cs="Times New Roman"/>
          <w:sz w:val="24"/>
          <w:szCs w:val="24"/>
        </w:rPr>
        <w:t>)</w:t>
      </w:r>
    </w:p>
    <w:p w:rsidR="00542C0C" w:rsidRDefault="00542C0C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2C0C" w:rsidRDefault="00542C0C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2C0C" w:rsidRPr="00293852" w:rsidRDefault="00542C0C" w:rsidP="00542C0C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385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55C8D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bookmarkStart w:id="1" w:name="_GoBack"/>
      <w:bookmarkEnd w:id="1"/>
      <w:r w:rsidR="00A53E38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4(2)</w:t>
      </w:r>
      <w:r w:rsidRPr="0029385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29385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main </w:t>
      </w:r>
      <w:r w:rsidRPr="00293852">
        <w:rPr>
          <w:rFonts w:ascii="Times New Roman" w:hAnsi="Times New Roman" w:cs="Times New Roman"/>
          <w:sz w:val="24"/>
          <w:szCs w:val="24"/>
        </w:rPr>
        <w:t>agricultur</w:t>
      </w:r>
      <w:r>
        <w:rPr>
          <w:rFonts w:ascii="Times New Roman" w:hAnsi="Times New Roman" w:cs="Times New Roman"/>
          <w:sz w:val="24"/>
          <w:szCs w:val="24"/>
        </w:rPr>
        <w:t>al land use systems at the district level in 2011</w:t>
      </w:r>
    </w:p>
    <w:p w:rsidR="00542C0C" w:rsidRPr="00293852" w:rsidRDefault="00542C0C" w:rsidP="00542C0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8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1418"/>
        <w:gridCol w:w="992"/>
        <w:gridCol w:w="992"/>
        <w:gridCol w:w="851"/>
        <w:gridCol w:w="850"/>
        <w:gridCol w:w="1134"/>
        <w:gridCol w:w="939"/>
        <w:gridCol w:w="1080"/>
      </w:tblGrid>
      <w:tr w:rsidR="00542C0C" w:rsidRPr="00293852" w:rsidTr="00243C21">
        <w:tc>
          <w:tcPr>
            <w:tcW w:w="567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418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992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dy rice</w:t>
            </w:r>
          </w:p>
        </w:tc>
        <w:tc>
          <w:tcPr>
            <w:tcW w:w="992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land rice</w:t>
            </w:r>
          </w:p>
        </w:tc>
        <w:tc>
          <w:tcPr>
            <w:tcW w:w="851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ze</w:t>
            </w:r>
          </w:p>
        </w:tc>
        <w:tc>
          <w:tcPr>
            <w:tcW w:w="85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b’s tear</w:t>
            </w:r>
          </w:p>
        </w:tc>
        <w:tc>
          <w:tcPr>
            <w:tcW w:w="1134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sava</w:t>
            </w:r>
          </w:p>
        </w:tc>
        <w:tc>
          <w:tcPr>
            <w:tcW w:w="939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s </w:t>
            </w:r>
          </w:p>
        </w:tc>
        <w:tc>
          <w:tcPr>
            <w:tcW w:w="1080" w:type="dxa"/>
            <w:shd w:val="clear" w:color="auto" w:fill="E6E6E6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gri. Land</w:t>
            </w:r>
          </w:p>
        </w:tc>
      </w:tr>
      <w:tr w:rsidR="00542C0C" w:rsidRPr="00293852" w:rsidTr="00243C2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2D40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602D40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02D40" w:rsidRPr="00602D40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D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243C21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Pr="00602D40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243C21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Pr="00602D40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243C2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602D40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243C21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</w:tcPr>
          <w:p w:rsidR="00542C0C" w:rsidRPr="00602D40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243C21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542C0C" w:rsidRPr="00602D40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243C21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3852"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42C0C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</w:tcPr>
          <w:p w:rsidR="00542C0C" w:rsidRPr="00602D40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:rsidR="00542C0C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542C0C" w:rsidRPr="00293852" w:rsidTr="00243C21">
        <w:tc>
          <w:tcPr>
            <w:tcW w:w="567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542C0C" w:rsidRPr="00293852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38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92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02D40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02D40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B6560D" w:rsidRPr="00293852" w:rsidRDefault="00B6560D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850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845CC" w:rsidRPr="00293852" w:rsidRDefault="006845C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02D40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39" w:type="dxa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02D40" w:rsidRPr="00293852" w:rsidRDefault="00602D40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542C0C" w:rsidRDefault="00542C0C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243C21" w:rsidRPr="00293852" w:rsidRDefault="00243C21" w:rsidP="00542C0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</w:tbl>
    <w:p w:rsidR="00701DCB" w:rsidRDefault="00701DCB" w:rsidP="00D06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A7ACA" w:rsidRDefault="00BA7ACA" w:rsidP="00D066C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A7ACA" w:rsidRDefault="00BA7ACA" w:rsidP="00D066C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A7ACA" w:rsidRDefault="00BA7ACA" w:rsidP="00D066C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A7ACA" w:rsidRDefault="00BA7ACA" w:rsidP="00D066C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A7ACA" w:rsidRDefault="00BA7ACA" w:rsidP="00D066C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A7ACA" w:rsidRDefault="00BA7ACA" w:rsidP="00D066C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BA7ACA" w:rsidRDefault="00BA7ACA" w:rsidP="00D066C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A7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6C8"/>
    <w:rsid w:val="001828C6"/>
    <w:rsid w:val="001D391A"/>
    <w:rsid w:val="00243C21"/>
    <w:rsid w:val="00265B29"/>
    <w:rsid w:val="00542C0C"/>
    <w:rsid w:val="005F6138"/>
    <w:rsid w:val="00602D40"/>
    <w:rsid w:val="006845CC"/>
    <w:rsid w:val="006E045F"/>
    <w:rsid w:val="00701DCB"/>
    <w:rsid w:val="00A53E38"/>
    <w:rsid w:val="00B644D0"/>
    <w:rsid w:val="00B6560D"/>
    <w:rsid w:val="00B95F0F"/>
    <w:rsid w:val="00BA7ACA"/>
    <w:rsid w:val="00C0519A"/>
    <w:rsid w:val="00C17072"/>
    <w:rsid w:val="00C55C8D"/>
    <w:rsid w:val="00D066C8"/>
    <w:rsid w:val="00D55B8E"/>
    <w:rsid w:val="00EB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66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66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7-01-31T17:11:00Z</dcterms:created>
  <dcterms:modified xsi:type="dcterms:W3CDTF">2017-07-18T15:13:00Z</dcterms:modified>
</cp:coreProperties>
</file>